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31B13" w14:textId="77777777" w:rsidR="0092575C" w:rsidRPr="0092575C" w:rsidRDefault="0092575C" w:rsidP="0092575C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2575C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Material</w:t>
      </w:r>
    </w:p>
    <w:tbl>
      <w:tblPr>
        <w:tblStyle w:val="TableGrid"/>
        <w:tblW w:w="9625" w:type="dxa"/>
        <w:tblInd w:w="-365" w:type="dxa"/>
        <w:tblLook w:val="04A0" w:firstRow="1" w:lastRow="0" w:firstColumn="1" w:lastColumn="0" w:noHBand="0" w:noVBand="1"/>
      </w:tblPr>
      <w:tblGrid>
        <w:gridCol w:w="1831"/>
        <w:gridCol w:w="1790"/>
        <w:gridCol w:w="1430"/>
        <w:gridCol w:w="1772"/>
        <w:gridCol w:w="1198"/>
        <w:gridCol w:w="1604"/>
      </w:tblGrid>
      <w:tr w:rsidR="00C42ABF" w14:paraId="1906879B" w14:textId="77777777" w:rsidTr="00E83832">
        <w:tc>
          <w:tcPr>
            <w:tcW w:w="9625" w:type="dxa"/>
            <w:gridSpan w:val="6"/>
            <w:vAlign w:val="center"/>
          </w:tcPr>
          <w:p w14:paraId="4BB5D057" w14:textId="2D2F4D98" w:rsidR="00C42ABF" w:rsidRPr="00C42ABF" w:rsidRDefault="00C42ABF" w:rsidP="00C42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6C2C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etailed costs of interventions across the three treatment groups</w:t>
            </w:r>
            <w:r w:rsidR="007052BC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92575C" w14:paraId="602D6F95" w14:textId="77777777" w:rsidTr="0092575C">
        <w:tc>
          <w:tcPr>
            <w:tcW w:w="1831" w:type="dxa"/>
            <w:vAlign w:val="center"/>
          </w:tcPr>
          <w:p w14:paraId="1682D041" w14:textId="77777777" w:rsid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790" w:type="dxa"/>
            <w:vAlign w:val="center"/>
          </w:tcPr>
          <w:p w14:paraId="337C0343" w14:textId="003F334A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&amp; Administration</w:t>
            </w:r>
          </w:p>
        </w:tc>
        <w:tc>
          <w:tcPr>
            <w:tcW w:w="1430" w:type="dxa"/>
            <w:vAlign w:val="center"/>
          </w:tcPr>
          <w:p w14:paraId="3795FD47" w14:textId="003A327D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boratory Tests</w:t>
            </w:r>
          </w:p>
        </w:tc>
        <w:tc>
          <w:tcPr>
            <w:tcW w:w="1772" w:type="dxa"/>
            <w:vAlign w:val="center"/>
          </w:tcPr>
          <w:p w14:paraId="102261C4" w14:textId="0E4B455A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portation</w:t>
            </w:r>
          </w:p>
        </w:tc>
        <w:tc>
          <w:tcPr>
            <w:tcW w:w="1198" w:type="dxa"/>
            <w:vAlign w:val="center"/>
          </w:tcPr>
          <w:p w14:paraId="120D4EEF" w14:textId="71E2D081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 stays</w:t>
            </w:r>
          </w:p>
        </w:tc>
        <w:tc>
          <w:tcPr>
            <w:tcW w:w="1604" w:type="dxa"/>
            <w:vAlign w:val="center"/>
          </w:tcPr>
          <w:p w14:paraId="2399D92E" w14:textId="088DC3FC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-off</w:t>
            </w:r>
          </w:p>
        </w:tc>
      </w:tr>
      <w:tr w:rsidR="0092575C" w14:paraId="6C574F9F" w14:textId="77777777" w:rsidTr="0092575C">
        <w:tc>
          <w:tcPr>
            <w:tcW w:w="1831" w:type="dxa"/>
            <w:vAlign w:val="center"/>
          </w:tcPr>
          <w:p w14:paraId="4A1E97F8" w14:textId="40D3D001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amethasone</w:t>
            </w:r>
          </w:p>
        </w:tc>
        <w:tc>
          <w:tcPr>
            <w:tcW w:w="1790" w:type="dxa"/>
            <w:vAlign w:val="center"/>
          </w:tcPr>
          <w:p w14:paraId="12B8F411" w14:textId="307341B9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39207.5</w:t>
            </w:r>
          </w:p>
        </w:tc>
        <w:tc>
          <w:tcPr>
            <w:tcW w:w="1430" w:type="dxa"/>
            <w:vAlign w:val="center"/>
          </w:tcPr>
          <w:p w14:paraId="5C77E406" w14:textId="0CAA1206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19220</w:t>
            </w:r>
          </w:p>
        </w:tc>
        <w:tc>
          <w:tcPr>
            <w:tcW w:w="1772" w:type="dxa"/>
            <w:vAlign w:val="center"/>
          </w:tcPr>
          <w:p w14:paraId="7E73AEB1" w14:textId="798D2B0E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7268</w:t>
            </w:r>
          </w:p>
        </w:tc>
        <w:tc>
          <w:tcPr>
            <w:tcW w:w="1198" w:type="dxa"/>
            <w:vAlign w:val="center"/>
          </w:tcPr>
          <w:p w14:paraId="3701A773" w14:textId="139E563A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04" w:type="dxa"/>
            <w:vAlign w:val="center"/>
          </w:tcPr>
          <w:p w14:paraId="5581B706" w14:textId="24A61C74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4400</w:t>
            </w:r>
          </w:p>
        </w:tc>
      </w:tr>
      <w:tr w:rsidR="0092575C" w14:paraId="68AC6BF1" w14:textId="77777777" w:rsidTr="0092575C">
        <w:tc>
          <w:tcPr>
            <w:tcW w:w="1831" w:type="dxa"/>
            <w:vAlign w:val="center"/>
          </w:tcPr>
          <w:p w14:paraId="6C967CEC" w14:textId="3B7C03DF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xamethasone</w:t>
            </w:r>
          </w:p>
        </w:tc>
        <w:tc>
          <w:tcPr>
            <w:tcW w:w="1790" w:type="dxa"/>
            <w:vAlign w:val="center"/>
          </w:tcPr>
          <w:p w14:paraId="644354CE" w14:textId="01A4B402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34525.5</w:t>
            </w:r>
          </w:p>
        </w:tc>
        <w:tc>
          <w:tcPr>
            <w:tcW w:w="1430" w:type="dxa"/>
            <w:vAlign w:val="center"/>
          </w:tcPr>
          <w:p w14:paraId="06195268" w14:textId="6D141496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16330.5</w:t>
            </w:r>
          </w:p>
        </w:tc>
        <w:tc>
          <w:tcPr>
            <w:tcW w:w="1772" w:type="dxa"/>
            <w:vAlign w:val="center"/>
          </w:tcPr>
          <w:p w14:paraId="147B2505" w14:textId="534A2957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9600</w:t>
            </w:r>
          </w:p>
        </w:tc>
        <w:tc>
          <w:tcPr>
            <w:tcW w:w="1198" w:type="dxa"/>
            <w:vAlign w:val="center"/>
          </w:tcPr>
          <w:p w14:paraId="5347DDFF" w14:textId="1147A955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04" w:type="dxa"/>
            <w:vAlign w:val="center"/>
          </w:tcPr>
          <w:p w14:paraId="071C6DC9" w14:textId="45240103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9300</w:t>
            </w:r>
          </w:p>
        </w:tc>
      </w:tr>
      <w:tr w:rsidR="0092575C" w14:paraId="097AA4FB" w14:textId="77777777" w:rsidTr="0092575C">
        <w:tc>
          <w:tcPr>
            <w:tcW w:w="1831" w:type="dxa"/>
            <w:vAlign w:val="center"/>
          </w:tcPr>
          <w:p w14:paraId="7E1F3D5C" w14:textId="57BBE4F5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nisolone</w:t>
            </w:r>
          </w:p>
        </w:tc>
        <w:tc>
          <w:tcPr>
            <w:tcW w:w="1790" w:type="dxa"/>
            <w:vAlign w:val="center"/>
          </w:tcPr>
          <w:p w14:paraId="0F81EA3C" w14:textId="62C89412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37413</w:t>
            </w:r>
          </w:p>
        </w:tc>
        <w:tc>
          <w:tcPr>
            <w:tcW w:w="1430" w:type="dxa"/>
            <w:vAlign w:val="center"/>
          </w:tcPr>
          <w:p w14:paraId="0603C45C" w14:textId="43E54F08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21240</w:t>
            </w:r>
          </w:p>
        </w:tc>
        <w:tc>
          <w:tcPr>
            <w:tcW w:w="1772" w:type="dxa"/>
            <w:vAlign w:val="center"/>
          </w:tcPr>
          <w:p w14:paraId="5990B89D" w14:textId="4F15AD3D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9922</w:t>
            </w:r>
          </w:p>
        </w:tc>
        <w:tc>
          <w:tcPr>
            <w:tcW w:w="1198" w:type="dxa"/>
            <w:vAlign w:val="center"/>
          </w:tcPr>
          <w:p w14:paraId="20074BE9" w14:textId="0DA3D401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04" w:type="dxa"/>
            <w:vAlign w:val="center"/>
          </w:tcPr>
          <w:p w14:paraId="52F7DA32" w14:textId="6108F1D8" w:rsidR="0092575C" w:rsidRPr="0092575C" w:rsidRDefault="0092575C" w:rsidP="009257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2575C">
              <w:rPr>
                <w:rFonts w:asciiTheme="majorBidi" w:hAnsiTheme="majorBidi" w:cstheme="majorBidi"/>
                <w:sz w:val="24"/>
                <w:szCs w:val="24"/>
              </w:rPr>
              <w:t>5800</w:t>
            </w:r>
          </w:p>
        </w:tc>
      </w:tr>
      <w:tr w:rsidR="0092575C" w14:paraId="0B52E7F0" w14:textId="77777777" w:rsidTr="0092575C">
        <w:tc>
          <w:tcPr>
            <w:tcW w:w="9625" w:type="dxa"/>
            <w:gridSpan w:val="6"/>
            <w:vAlign w:val="center"/>
          </w:tcPr>
          <w:p w14:paraId="70B5D901" w14:textId="74C0D58F" w:rsidR="0092575C" w:rsidRPr="0092575C" w:rsidRDefault="0092575C" w:rsidP="009257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l costs are represented as the collective cost of the treatment group in EGP</w:t>
            </w:r>
          </w:p>
        </w:tc>
      </w:tr>
    </w:tbl>
    <w:p w14:paraId="58406343" w14:textId="2F032304" w:rsidR="0092575C" w:rsidRDefault="0092575C" w:rsidP="0092575C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Ind w:w="-365" w:type="dxa"/>
        <w:tblLayout w:type="fixed"/>
        <w:tblLook w:val="04A0" w:firstRow="1" w:lastRow="0" w:firstColumn="1" w:lastColumn="0" w:noHBand="0" w:noVBand="1"/>
      </w:tblPr>
      <w:tblGrid>
        <w:gridCol w:w="1350"/>
        <w:gridCol w:w="1950"/>
        <w:gridCol w:w="1735"/>
        <w:gridCol w:w="1895"/>
        <w:gridCol w:w="990"/>
        <w:gridCol w:w="1800"/>
        <w:gridCol w:w="1890"/>
        <w:gridCol w:w="990"/>
      </w:tblGrid>
      <w:tr w:rsidR="007B479A" w:rsidRPr="007A2514" w14:paraId="677C319A" w14:textId="77777777" w:rsidTr="00400052">
        <w:tc>
          <w:tcPr>
            <w:tcW w:w="12600" w:type="dxa"/>
            <w:gridSpan w:val="8"/>
            <w:vAlign w:val="center"/>
          </w:tcPr>
          <w:p w14:paraId="3978B9C9" w14:textId="3F2CD33A" w:rsidR="007B479A" w:rsidRPr="007A2514" w:rsidRDefault="007B479A" w:rsidP="007B479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S2. </w:t>
            </w:r>
            <w:r w:rsidR="00254DE6" w:rsidRPr="007A2514">
              <w:rPr>
                <w:rFonts w:asciiTheme="majorBidi" w:hAnsiTheme="majorBidi" w:cstheme="majorBidi"/>
                <w:sz w:val="24"/>
                <w:szCs w:val="24"/>
              </w:rPr>
              <w:t>Univariate and Multivariate</w:t>
            </w:r>
            <w:r w:rsidR="00254DE6" w:rsidRPr="007A25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A2514">
              <w:rPr>
                <w:rFonts w:asciiTheme="majorBidi" w:hAnsiTheme="majorBidi" w:cstheme="majorBidi"/>
                <w:sz w:val="24"/>
                <w:szCs w:val="24"/>
              </w:rPr>
              <w:t>Multiple Regression Analyses on the Different Clinical Outcomes.</w:t>
            </w:r>
          </w:p>
        </w:tc>
      </w:tr>
      <w:tr w:rsidR="007B479A" w:rsidRPr="007A2514" w14:paraId="6026B868" w14:textId="5551B9CF" w:rsidTr="001C5E99">
        <w:tc>
          <w:tcPr>
            <w:tcW w:w="1350" w:type="dxa"/>
            <w:vMerge w:val="restart"/>
            <w:vAlign w:val="center"/>
          </w:tcPr>
          <w:p w14:paraId="4928CEF8" w14:textId="3DDA511B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endant Variable</w:t>
            </w:r>
          </w:p>
        </w:tc>
        <w:tc>
          <w:tcPr>
            <w:tcW w:w="1950" w:type="dxa"/>
            <w:vMerge w:val="restart"/>
            <w:tcBorders>
              <w:right w:val="single" w:sz="12" w:space="0" w:color="auto"/>
            </w:tcBorders>
            <w:vAlign w:val="center"/>
          </w:tcPr>
          <w:p w14:paraId="215660DC" w14:textId="73D1F2B4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Independent Variable</w:t>
            </w:r>
          </w:p>
        </w:tc>
        <w:tc>
          <w:tcPr>
            <w:tcW w:w="4620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35B328" w14:textId="0E45CD8D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680" w:type="dxa"/>
            <w:gridSpan w:val="3"/>
            <w:tcBorders>
              <w:left w:val="single" w:sz="12" w:space="0" w:color="auto"/>
            </w:tcBorders>
            <w:vAlign w:val="center"/>
          </w:tcPr>
          <w:p w14:paraId="3B5223B3" w14:textId="369C8047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ltivariate</w:t>
            </w:r>
          </w:p>
        </w:tc>
      </w:tr>
      <w:tr w:rsidR="007B479A" w:rsidRPr="007A2514" w14:paraId="4F3C9CAE" w14:textId="59305A46" w:rsidTr="001C5E99"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2994B287" w14:textId="77777777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right w:val="single" w:sz="12" w:space="0" w:color="auto"/>
            </w:tcBorders>
            <w:vAlign w:val="center"/>
          </w:tcPr>
          <w:p w14:paraId="487D546F" w14:textId="51639181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35" w:type="dxa"/>
            <w:tcBorders>
              <w:left w:val="single" w:sz="12" w:space="0" w:color="auto"/>
            </w:tcBorders>
            <w:vAlign w:val="center"/>
          </w:tcPr>
          <w:p w14:paraId="0B1CFA53" w14:textId="4FB8B006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Standardized Coefficient Beta</w:t>
            </w:r>
          </w:p>
        </w:tc>
        <w:tc>
          <w:tcPr>
            <w:tcW w:w="1895" w:type="dxa"/>
            <w:vAlign w:val="center"/>
          </w:tcPr>
          <w:p w14:paraId="71BBE704" w14:textId="5B5F8655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509A6C61" w14:textId="11319D9A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34077143" w14:textId="3F75C894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Standardized Coefficient Beta</w:t>
            </w:r>
          </w:p>
        </w:tc>
        <w:tc>
          <w:tcPr>
            <w:tcW w:w="1890" w:type="dxa"/>
            <w:vAlign w:val="center"/>
          </w:tcPr>
          <w:p w14:paraId="0D2B2DAA" w14:textId="249CA0FF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  <w:tc>
          <w:tcPr>
            <w:tcW w:w="990" w:type="dxa"/>
            <w:vAlign w:val="center"/>
          </w:tcPr>
          <w:p w14:paraId="2F041DE0" w14:textId="27D91833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CC4F70" w:rsidRPr="007A2514" w14:paraId="641D8D83" w14:textId="4BFAEA2C" w:rsidTr="001C5E99">
        <w:tc>
          <w:tcPr>
            <w:tcW w:w="1350" w:type="dxa"/>
            <w:vMerge w:val="restart"/>
            <w:tcBorders>
              <w:bottom w:val="single" w:sz="12" w:space="0" w:color="auto"/>
            </w:tcBorders>
            <w:vAlign w:val="center"/>
          </w:tcPr>
          <w:p w14:paraId="59180AD9" w14:textId="77777777" w:rsidR="005600A9" w:rsidRPr="007A2514" w:rsidRDefault="005600A9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L-6 (U/ml)</w:t>
            </w:r>
          </w:p>
          <w:p w14:paraId="171BBAE5" w14:textId="41198BE9" w:rsidR="007B479A" w:rsidRPr="007A2514" w:rsidRDefault="007B479A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0" w:type="dxa"/>
            <w:tcBorders>
              <w:right w:val="single" w:sz="12" w:space="0" w:color="auto"/>
            </w:tcBorders>
            <w:vAlign w:val="center"/>
          </w:tcPr>
          <w:p w14:paraId="63539813" w14:textId="7CF96AF0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Betamethasone</w:t>
            </w:r>
            <w:r w:rsidR="005600A9" w:rsidRPr="007A2514">
              <w:rPr>
                <w:rFonts w:asciiTheme="majorBidi" w:hAnsiTheme="majorBidi" w:cstheme="majorBidi"/>
                <w:b/>
                <w:bCs/>
              </w:rPr>
              <w:t xml:space="preserve"> group</w:t>
            </w:r>
          </w:p>
        </w:tc>
        <w:tc>
          <w:tcPr>
            <w:tcW w:w="1735" w:type="dxa"/>
            <w:tcBorders>
              <w:left w:val="single" w:sz="12" w:space="0" w:color="auto"/>
            </w:tcBorders>
            <w:vAlign w:val="center"/>
          </w:tcPr>
          <w:p w14:paraId="18FDFB14" w14:textId="428CAFC4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 0.248</w:t>
            </w:r>
          </w:p>
        </w:tc>
        <w:tc>
          <w:tcPr>
            <w:tcW w:w="1895" w:type="dxa"/>
            <w:vAlign w:val="center"/>
          </w:tcPr>
          <w:p w14:paraId="6295F080" w14:textId="65B0A626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131.11</w:t>
            </w:r>
            <w:r w:rsidR="00400052" w:rsidRPr="007A25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00052" w:rsidRPr="007A251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400052" w:rsidRPr="007A25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A2514">
              <w:rPr>
                <w:rFonts w:asciiTheme="majorBidi" w:hAnsiTheme="majorBidi" w:cstheme="majorBidi"/>
                <w:sz w:val="24"/>
                <w:szCs w:val="24"/>
              </w:rPr>
              <w:t>-18.2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2D384E38" w14:textId="0269FA97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7F0888D0" w14:textId="04A0BD8A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0.385</w:t>
            </w:r>
          </w:p>
        </w:tc>
        <w:tc>
          <w:tcPr>
            <w:tcW w:w="1890" w:type="dxa"/>
            <w:vAlign w:val="center"/>
          </w:tcPr>
          <w:p w14:paraId="6BC1A8FA" w14:textId="18304FC7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 xml:space="preserve">-177.92 </w:t>
            </w:r>
            <w:r w:rsidR="00400052" w:rsidRPr="007A251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7A2514">
              <w:rPr>
                <w:rFonts w:asciiTheme="majorBidi" w:hAnsiTheme="majorBidi" w:cstheme="majorBidi"/>
                <w:sz w:val="24"/>
                <w:szCs w:val="24"/>
              </w:rPr>
              <w:t xml:space="preserve"> -53.61</w:t>
            </w:r>
          </w:p>
        </w:tc>
        <w:tc>
          <w:tcPr>
            <w:tcW w:w="990" w:type="dxa"/>
            <w:vAlign w:val="center"/>
          </w:tcPr>
          <w:p w14:paraId="73F684FB" w14:textId="70D63683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C4F70" w:rsidRPr="007A2514" w14:paraId="5441D79C" w14:textId="77777777" w:rsidTr="001C5E99"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5EB74D8A" w14:textId="77777777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right w:val="single" w:sz="12" w:space="0" w:color="auto"/>
            </w:tcBorders>
            <w:vAlign w:val="center"/>
          </w:tcPr>
          <w:p w14:paraId="39269F65" w14:textId="2545D911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Dexamethasone group</w:t>
            </w:r>
          </w:p>
        </w:tc>
        <w:tc>
          <w:tcPr>
            <w:tcW w:w="1735" w:type="dxa"/>
            <w:tcBorders>
              <w:left w:val="single" w:sz="12" w:space="0" w:color="auto"/>
            </w:tcBorders>
            <w:vAlign w:val="center"/>
          </w:tcPr>
          <w:p w14:paraId="19BDADA0" w14:textId="655B867B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 0.123</w:t>
            </w:r>
          </w:p>
        </w:tc>
        <w:tc>
          <w:tcPr>
            <w:tcW w:w="1895" w:type="dxa"/>
            <w:vAlign w:val="center"/>
          </w:tcPr>
          <w:p w14:paraId="1CBA94FD" w14:textId="7BBE6F2C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96.37 – 21.0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3CF27AC9" w14:textId="2309F1F2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3D5D58CC" w14:textId="25941B3F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0.312</w:t>
            </w:r>
          </w:p>
        </w:tc>
        <w:tc>
          <w:tcPr>
            <w:tcW w:w="1890" w:type="dxa"/>
            <w:vAlign w:val="center"/>
          </w:tcPr>
          <w:p w14:paraId="4124538A" w14:textId="71FED93F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158.7</w:t>
            </w:r>
            <w:r w:rsidR="00400052" w:rsidRPr="007A251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7A25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00052" w:rsidRPr="007A251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7A2514">
              <w:rPr>
                <w:rFonts w:asciiTheme="majorBidi" w:hAnsiTheme="majorBidi" w:cstheme="majorBidi"/>
                <w:sz w:val="24"/>
                <w:szCs w:val="24"/>
              </w:rPr>
              <w:t xml:space="preserve"> -32.11</w:t>
            </w:r>
          </w:p>
        </w:tc>
        <w:tc>
          <w:tcPr>
            <w:tcW w:w="990" w:type="dxa"/>
            <w:vAlign w:val="center"/>
          </w:tcPr>
          <w:p w14:paraId="29A5AF46" w14:textId="74613FBB" w:rsidR="0052152E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7B479A" w:rsidRPr="007A2514" w14:paraId="40F845B7" w14:textId="535879B5" w:rsidTr="00897DE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57DE9BD2" w14:textId="77777777" w:rsidR="005600A9" w:rsidRPr="007A2514" w:rsidRDefault="005600A9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CCACC41" w14:textId="34ADFFB8" w:rsidR="005600A9" w:rsidRPr="007A2514" w:rsidRDefault="005600A9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B0AC881" w14:textId="76E5D9AA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17BAF67A" w14:textId="53BBF514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2.29 – 2.5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A8E524D" w14:textId="53B2520E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907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7D2B910" w14:textId="646D1B16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389D8B9" w14:textId="138546FE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2.17 – 2.6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441FD95" w14:textId="13025942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847</w:t>
            </w:r>
          </w:p>
        </w:tc>
      </w:tr>
      <w:tr w:rsidR="007B479A" w:rsidRPr="007A2514" w14:paraId="7CD22C75" w14:textId="72A9F506" w:rsidTr="00897DE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096EA216" w14:textId="77777777" w:rsidR="005600A9" w:rsidRPr="007A2514" w:rsidRDefault="005600A9" w:rsidP="007B47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F974D22" w14:textId="2C16C1BE" w:rsidR="005600A9" w:rsidRPr="007A2514" w:rsidRDefault="005600A9" w:rsidP="007B47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A76C80D" w14:textId="7048DF01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 0.068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14:paraId="79E56520" w14:textId="02C61859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116.74 – 56.06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065649F" w14:textId="082DEFE9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488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96C7469" w14:textId="345A011A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0.07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16F0E7C0" w14:textId="3B0712CA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-118.96 – 53.9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D29D459" w14:textId="465553E8" w:rsidR="005600A9" w:rsidRPr="007A2514" w:rsidRDefault="0052152E" w:rsidP="007B47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sz w:val="24"/>
                <w:szCs w:val="24"/>
              </w:rPr>
              <w:t>0.458</w:t>
            </w:r>
          </w:p>
        </w:tc>
      </w:tr>
      <w:tr w:rsidR="00CC4F70" w:rsidRPr="007A2514" w14:paraId="2410EE60" w14:textId="48C44D32" w:rsidTr="001C5E99"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4439B704" w14:textId="2DFB8186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25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R (mm)</w:t>
            </w:r>
          </w:p>
        </w:tc>
        <w:tc>
          <w:tcPr>
            <w:tcW w:w="19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0078B8" w14:textId="402236C9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Betamethasone group</w:t>
            </w:r>
          </w:p>
        </w:tc>
        <w:tc>
          <w:tcPr>
            <w:tcW w:w="173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B23FA31" w14:textId="4D5D5CE3" w:rsidR="00CC4F70" w:rsidRPr="00B7578B" w:rsidRDefault="00B7578B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578B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2E42115A" w14:textId="1D7C6959" w:rsidR="00CC4F70" w:rsidRPr="00B7578B" w:rsidRDefault="00B7578B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6.74 – 10.9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7A084BC" w14:textId="2F8839BA" w:rsidR="00CC4F70" w:rsidRPr="00B7578B" w:rsidRDefault="00B7578B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41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74FA0C8" w14:textId="2DC4AB5B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2750">
              <w:rPr>
                <w:rFonts w:asciiTheme="majorBidi" w:hAnsiTheme="majorBidi" w:cstheme="majorBidi"/>
                <w:sz w:val="24"/>
                <w:szCs w:val="24"/>
              </w:rPr>
              <w:t>-0.067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5BFFE65F" w14:textId="77AAA2DE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2.81 – 6.72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DD2628A" w14:textId="0CE6805D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8</w:t>
            </w:r>
          </w:p>
        </w:tc>
      </w:tr>
      <w:tr w:rsidR="00CC4F70" w:rsidRPr="007A2514" w14:paraId="38D83319" w14:textId="7B1B06C5" w:rsidTr="001C5E99">
        <w:tc>
          <w:tcPr>
            <w:tcW w:w="1350" w:type="dxa"/>
            <w:vMerge/>
            <w:vAlign w:val="center"/>
          </w:tcPr>
          <w:p w14:paraId="226D5C75" w14:textId="77777777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right w:val="single" w:sz="12" w:space="0" w:color="auto"/>
            </w:tcBorders>
            <w:vAlign w:val="center"/>
          </w:tcPr>
          <w:p w14:paraId="389596B1" w14:textId="7B9C96F8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Dexamethasone group</w:t>
            </w:r>
          </w:p>
        </w:tc>
        <w:tc>
          <w:tcPr>
            <w:tcW w:w="1735" w:type="dxa"/>
            <w:tcBorders>
              <w:left w:val="single" w:sz="12" w:space="0" w:color="auto"/>
            </w:tcBorders>
            <w:vAlign w:val="center"/>
          </w:tcPr>
          <w:p w14:paraId="5DC2D885" w14:textId="70B21985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28</w:t>
            </w:r>
          </w:p>
        </w:tc>
        <w:tc>
          <w:tcPr>
            <w:tcW w:w="1895" w:type="dxa"/>
            <w:vAlign w:val="center"/>
          </w:tcPr>
          <w:p w14:paraId="16F94674" w14:textId="3C2F3F9E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-19.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-1.84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74108556" w14:textId="30FC2091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vAlign w:val="center"/>
          </w:tcPr>
          <w:p w14:paraId="4696A7D3" w14:textId="2775FC94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69</w:t>
            </w:r>
          </w:p>
        </w:tc>
        <w:tc>
          <w:tcPr>
            <w:tcW w:w="1890" w:type="dxa"/>
            <w:vAlign w:val="center"/>
          </w:tcPr>
          <w:p w14:paraId="409AAC91" w14:textId="47E56E65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-22.4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-2.53</w:t>
            </w:r>
          </w:p>
        </w:tc>
        <w:tc>
          <w:tcPr>
            <w:tcW w:w="990" w:type="dxa"/>
            <w:vAlign w:val="center"/>
          </w:tcPr>
          <w:p w14:paraId="56DFAE13" w14:textId="4413B2CF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CC4F70" w:rsidRPr="007A2514" w14:paraId="4AF45D99" w14:textId="5E25E824" w:rsidTr="00897DE8">
        <w:trPr>
          <w:trHeight w:val="504"/>
        </w:trPr>
        <w:tc>
          <w:tcPr>
            <w:tcW w:w="1350" w:type="dxa"/>
            <w:vMerge/>
            <w:vAlign w:val="center"/>
          </w:tcPr>
          <w:p w14:paraId="5DD27629" w14:textId="77777777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92D0D7D" w14:textId="41589770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06B5239" w14:textId="49C1784C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203E1812" w14:textId="32CE1F82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68 – 0.56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92E2955" w14:textId="2E447A6F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5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47A359F" w14:textId="34F04521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8D02CB6" w14:textId="5DA11218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42 – 0.6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F4793BA" w14:textId="25206E34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8</w:t>
            </w:r>
          </w:p>
        </w:tc>
      </w:tr>
      <w:tr w:rsidR="00CC4F70" w:rsidRPr="007A2514" w14:paraId="21C6AAF0" w14:textId="77777777" w:rsidTr="008F76A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7A4A7ECF" w14:textId="77777777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EFD632" w14:textId="7EB67A87" w:rsidR="00CC4F70" w:rsidRPr="007A2514" w:rsidRDefault="00CC4F70" w:rsidP="00CC4F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2514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9F8ED8C" w14:textId="3DA02ED8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38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14:paraId="2DBDBBDF" w14:textId="49B949C3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5.7 – 10.53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2DD33B3" w14:textId="654237C6" w:rsidR="00CC4F70" w:rsidRPr="00B7578B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7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154420" w14:textId="6B75B57D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0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59E36141" w14:textId="39980FE7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0.81 – 6.3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316EE75" w14:textId="47BC5C01" w:rsidR="00CC4F70" w:rsidRPr="00F32750" w:rsidRDefault="00F32750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94</w:t>
            </w:r>
          </w:p>
        </w:tc>
      </w:tr>
      <w:tr w:rsidR="008F76A8" w:rsidRPr="008B0F48" w14:paraId="4A3E5EC9" w14:textId="77777777" w:rsidTr="005909C8">
        <w:trPr>
          <w:trHeight w:val="504"/>
        </w:trPr>
        <w:tc>
          <w:tcPr>
            <w:tcW w:w="13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7DC6B" w14:textId="56053BE4" w:rsidR="008F76A8" w:rsidRPr="007A2514" w:rsidRDefault="008F76A8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VC (% predicted)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6FB2FC" w14:textId="34194E1C" w:rsidR="008F76A8" w:rsidRPr="007A2514" w:rsidRDefault="008F76A8" w:rsidP="00CC4F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eatment group</w:t>
            </w:r>
          </w:p>
        </w:tc>
        <w:tc>
          <w:tcPr>
            <w:tcW w:w="9300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1425EDE" w14:textId="402F70E1" w:rsidR="008F76A8" w:rsidRPr="008F76A8" w:rsidRDefault="008F76A8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76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amethasone Group</w:t>
            </w:r>
          </w:p>
        </w:tc>
      </w:tr>
      <w:tr w:rsidR="008F76A8" w:rsidRPr="008B0F48" w14:paraId="3647A741" w14:textId="77777777" w:rsidTr="005909C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56A39DE9" w14:textId="77777777" w:rsidR="008F76A8" w:rsidRPr="007A2514" w:rsidRDefault="008F76A8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EDE755" w14:textId="2FA75474" w:rsidR="008F76A8" w:rsidRPr="007A2514" w:rsidRDefault="008F76A8" w:rsidP="00CC4F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D0931B" w14:textId="302E4B5A" w:rsidR="008F76A8" w:rsidRPr="005C2651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651">
              <w:rPr>
                <w:rFonts w:asciiTheme="majorBidi" w:hAnsiTheme="majorBidi" w:cstheme="majorBidi"/>
                <w:sz w:val="24"/>
                <w:szCs w:val="24"/>
              </w:rPr>
              <w:t>-0.095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82382" w14:textId="6DD539DF" w:rsidR="008F76A8" w:rsidRPr="005C2651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49 – 0.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6734FB" w14:textId="31AD48BA" w:rsidR="008F76A8" w:rsidRPr="005C2651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968334F" w14:textId="31D8F3E3" w:rsidR="008F76A8" w:rsidRPr="008B0F48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0F48">
              <w:rPr>
                <w:rFonts w:asciiTheme="majorBidi" w:hAnsiTheme="majorBidi" w:cstheme="majorBidi"/>
                <w:sz w:val="24"/>
                <w:szCs w:val="24"/>
              </w:rPr>
              <w:t>-0.1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4B65" w14:textId="27D69D9E" w:rsidR="008F76A8" w:rsidRPr="008B0F48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5 – 0.25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3888" w14:textId="7F763E18" w:rsidR="008F76A8" w:rsidRPr="008B0F48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78</w:t>
            </w:r>
          </w:p>
        </w:tc>
      </w:tr>
      <w:tr w:rsidR="008F76A8" w:rsidRPr="008B0F48" w14:paraId="6704C29F" w14:textId="77777777" w:rsidTr="005909C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7C308CA0" w14:textId="77777777" w:rsidR="008F76A8" w:rsidRPr="007A2514" w:rsidRDefault="008F76A8" w:rsidP="00CC4F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8FBF8C" w14:textId="6D3B278F" w:rsidR="008F76A8" w:rsidRPr="007A2514" w:rsidRDefault="008F76A8" w:rsidP="00CC4F7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EB44D94" w14:textId="2D697600" w:rsidR="008F76A8" w:rsidRPr="005C2651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7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FA03" w14:textId="78973A54" w:rsidR="008F76A8" w:rsidRPr="005C2651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5.71 – 24.5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54175C" w14:textId="7CADA080" w:rsidR="008F76A8" w:rsidRPr="005C2651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110F32" w14:textId="7BE7C94C" w:rsidR="008F76A8" w:rsidRPr="008B0F48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0C4DB" w14:textId="1EC49DF4" w:rsidR="008F76A8" w:rsidRPr="008B0F48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3.81 – 32.9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D01A4" w14:textId="324185FB" w:rsidR="008F76A8" w:rsidRPr="008B0F48" w:rsidRDefault="008F76A8" w:rsidP="00CC4F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</w:tr>
      <w:tr w:rsidR="008F76A8" w:rsidRPr="008B0F48" w14:paraId="281EDE99" w14:textId="77777777" w:rsidTr="005909C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30207595" w14:textId="77777777" w:rsidR="008F76A8" w:rsidRPr="007A2514" w:rsidRDefault="008F76A8" w:rsidP="008F76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4BB02A" w14:textId="3DE50ADD" w:rsidR="008F76A8" w:rsidRDefault="008F76A8" w:rsidP="008F76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eatment group</w:t>
            </w:r>
          </w:p>
        </w:tc>
        <w:tc>
          <w:tcPr>
            <w:tcW w:w="9300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184A0F0" w14:textId="0224AFAC" w:rsidR="008F76A8" w:rsidRPr="008F76A8" w:rsidRDefault="008F76A8" w:rsidP="008F76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76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xamethasone Group</w:t>
            </w:r>
          </w:p>
        </w:tc>
      </w:tr>
      <w:tr w:rsidR="008F76A8" w:rsidRPr="008B0F48" w14:paraId="40707190" w14:textId="77777777" w:rsidTr="005909C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532DFB43" w14:textId="77777777" w:rsidR="008F76A8" w:rsidRPr="007A2514" w:rsidRDefault="008F76A8" w:rsidP="008F76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0D0EE9" w14:textId="16DE9DE0" w:rsidR="008F76A8" w:rsidRDefault="008F76A8" w:rsidP="008F76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1C4C1" w14:textId="306E22AF" w:rsidR="008F76A8" w:rsidRPr="005C2651" w:rsidRDefault="00955D4A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5FE3A" w14:textId="2EE2510B" w:rsidR="008F76A8" w:rsidRPr="005C2651" w:rsidRDefault="00955D4A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41 – 0.4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56AFF2" w14:textId="415506BF" w:rsidR="008F76A8" w:rsidRPr="005C2651" w:rsidRDefault="00955D4A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88538" w14:textId="5970149E" w:rsidR="008F76A8" w:rsidRPr="008B0F48" w:rsidRDefault="0011646D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B98EC" w14:textId="38F343D5" w:rsidR="008F76A8" w:rsidRPr="008B0F48" w:rsidRDefault="0011646D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492 – 0.4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F67EEF" w14:textId="7352D28A" w:rsidR="008F76A8" w:rsidRPr="008B0F48" w:rsidRDefault="0011646D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1</w:t>
            </w:r>
          </w:p>
        </w:tc>
      </w:tr>
      <w:tr w:rsidR="008F76A8" w:rsidRPr="008B0F48" w14:paraId="637BF839" w14:textId="77777777" w:rsidTr="005909C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5A547F7F" w14:textId="77777777" w:rsidR="008F76A8" w:rsidRPr="007A2514" w:rsidRDefault="008F76A8" w:rsidP="008F76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AC124F" w14:textId="64C3ED5F" w:rsidR="008F76A8" w:rsidRDefault="008F76A8" w:rsidP="008F76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476579" w14:textId="02B42065" w:rsidR="008F76A8" w:rsidRPr="005C2651" w:rsidRDefault="00955D4A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0CA7B3" w14:textId="5222A6D4" w:rsidR="008F76A8" w:rsidRPr="005C2651" w:rsidRDefault="00955D4A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6.28 – 15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8A6894" w14:textId="58D46B0B" w:rsidR="008F76A8" w:rsidRPr="005C2651" w:rsidRDefault="00955D4A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DAB47B" w14:textId="47E3F351" w:rsidR="008F76A8" w:rsidRPr="008B0F48" w:rsidRDefault="0011646D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4AADCC" w14:textId="2A855606" w:rsidR="008F76A8" w:rsidRPr="008B0F48" w:rsidRDefault="0011646D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6.88 – 16.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8FA4027" w14:textId="5AA8FD82" w:rsidR="008F76A8" w:rsidRPr="008B0F48" w:rsidRDefault="0011646D" w:rsidP="008F7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7</w:t>
            </w:r>
          </w:p>
        </w:tc>
      </w:tr>
      <w:tr w:rsidR="00444E90" w:rsidRPr="008B0F48" w14:paraId="78CFC713" w14:textId="77777777" w:rsidTr="005909C8">
        <w:trPr>
          <w:trHeight w:val="504"/>
        </w:trPr>
        <w:tc>
          <w:tcPr>
            <w:tcW w:w="13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B0EFBF7" w14:textId="55FFEAED" w:rsidR="00444E90" w:rsidRPr="007A2514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WD</w:t>
            </w:r>
            <w:r w:rsidR="005909C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)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E5169C" w14:textId="2E1F167A" w:rsidR="00444E90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eatment group</w:t>
            </w:r>
          </w:p>
        </w:tc>
        <w:tc>
          <w:tcPr>
            <w:tcW w:w="9300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11E7734" w14:textId="65774B54" w:rsidR="00444E90" w:rsidRPr="008B0F48" w:rsidRDefault="00444E90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76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amethasone Group</w:t>
            </w:r>
          </w:p>
        </w:tc>
      </w:tr>
      <w:tr w:rsidR="00444E90" w:rsidRPr="008B0F48" w14:paraId="58CE0B28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1AB34C15" w14:textId="77777777" w:rsidR="00444E90" w:rsidRPr="007A2514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B7A71A8" w14:textId="79ADFF0A" w:rsidR="00444E90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367246E" w14:textId="29CE28D8" w:rsidR="00444E90" w:rsidRPr="005C2651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8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ED671A" w14:textId="508709D4" w:rsidR="00444E90" w:rsidRPr="005C2651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29 – 1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C9933CD" w14:textId="7E70B53F" w:rsidR="00444E90" w:rsidRPr="005C2651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C6513C5" w14:textId="3BBDF735" w:rsidR="00444E90" w:rsidRPr="008B0F48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B42D4E" w14:textId="7A625982" w:rsidR="00444E90" w:rsidRPr="008B0F48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05 – 2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3AE0C6" w14:textId="5D3C284C" w:rsidR="00444E90" w:rsidRPr="008B0F48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5</w:t>
            </w:r>
          </w:p>
        </w:tc>
      </w:tr>
      <w:tr w:rsidR="00444E90" w:rsidRPr="008B0F48" w14:paraId="0198FDF6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EACB024" w14:textId="77777777" w:rsidR="00444E90" w:rsidRPr="007A2514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EE4433" w14:textId="231E0FBB" w:rsidR="00444E90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B27F3" w14:textId="304DE2A0" w:rsidR="00444E90" w:rsidRPr="005C2651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9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83CC" w14:textId="5C5B1100" w:rsidR="00444E90" w:rsidRPr="005C2651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45.97 – 42.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E4FFE0" w14:textId="5347CFC4" w:rsidR="00444E90" w:rsidRPr="005C2651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91B41" w14:textId="6098EDF6" w:rsidR="00444E90" w:rsidRPr="008B0F48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4F26" w14:textId="10688C92" w:rsidR="00444E90" w:rsidRPr="008B0F48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65.2 – 56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044A09" w14:textId="6F9B5FB4" w:rsidR="00444E90" w:rsidRPr="008B0F48" w:rsidRDefault="005909C8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4</w:t>
            </w:r>
          </w:p>
        </w:tc>
      </w:tr>
      <w:tr w:rsidR="00444E90" w:rsidRPr="008B0F48" w14:paraId="7BE2AB3E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C001FA3" w14:textId="77777777" w:rsidR="00444E90" w:rsidRPr="007A2514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BCA8E67" w14:textId="0BDB51A7" w:rsidR="00444E90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eatment group</w:t>
            </w:r>
          </w:p>
        </w:tc>
        <w:tc>
          <w:tcPr>
            <w:tcW w:w="9300" w:type="dxa"/>
            <w:gridSpan w:val="6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2A117C84" w14:textId="7DAD7680" w:rsidR="00444E90" w:rsidRPr="008B0F48" w:rsidRDefault="00444E90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76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xamethasone Group</w:t>
            </w:r>
          </w:p>
        </w:tc>
      </w:tr>
      <w:tr w:rsidR="00444E90" w:rsidRPr="008B0F48" w14:paraId="6EFCBF03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5B41E17" w14:textId="77777777" w:rsidR="00444E90" w:rsidRPr="007A2514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F334BD" w14:textId="77D823C5" w:rsidR="00444E90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B3571" w14:textId="0C665AB3" w:rsidR="00444E90" w:rsidRPr="005C2651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3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DF06A" w14:textId="26E78E2C" w:rsidR="00444E90" w:rsidRPr="005C2651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67 – 1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7CED79" w14:textId="554240ED" w:rsidR="00444E90" w:rsidRPr="005C2651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F1910" w14:textId="5B7ECB96" w:rsidR="00444E90" w:rsidRPr="008B0F48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9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18069" w14:textId="6502C452" w:rsidR="00444E90" w:rsidRPr="008B0F48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59 – 1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8810E4" w14:textId="39ABDD67" w:rsidR="00444E90" w:rsidRPr="008B0F48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6</w:t>
            </w:r>
          </w:p>
        </w:tc>
      </w:tr>
      <w:tr w:rsidR="00444E90" w:rsidRPr="008B0F48" w14:paraId="7444AE4F" w14:textId="77777777" w:rsidTr="005909C8">
        <w:trPr>
          <w:trHeight w:val="504"/>
        </w:trPr>
        <w:tc>
          <w:tcPr>
            <w:tcW w:w="13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177BEC5" w14:textId="77777777" w:rsidR="00444E90" w:rsidRPr="007A2514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DE4CAE" w14:textId="39E12DEF" w:rsidR="00444E90" w:rsidRDefault="00444E90" w:rsidP="00444E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308322" w14:textId="03C7DCD5" w:rsidR="00444E90" w:rsidRPr="005C2651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5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23739D" w14:textId="1DE07072" w:rsidR="00444E90" w:rsidRPr="005C2651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69.69 – 28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1713B9" w14:textId="43DFA3DD" w:rsidR="00444E90" w:rsidRPr="005C2651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5C50D7" w14:textId="49A049CA" w:rsidR="00444E90" w:rsidRPr="008B0F48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395F729" w14:textId="3E5CC2DE" w:rsidR="00444E90" w:rsidRPr="008B0F48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68.78 – 36.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B37BC6F" w14:textId="2DA1B543" w:rsidR="00444E90" w:rsidRPr="008B0F48" w:rsidRDefault="003252A2" w:rsidP="00444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9</w:t>
            </w:r>
          </w:p>
        </w:tc>
      </w:tr>
      <w:tr w:rsidR="005909C8" w:rsidRPr="008B0F48" w14:paraId="37AC51D2" w14:textId="77777777" w:rsidTr="005909C8">
        <w:trPr>
          <w:trHeight w:val="504"/>
        </w:trPr>
        <w:tc>
          <w:tcPr>
            <w:tcW w:w="13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6F90838" w14:textId="77777777" w:rsidR="005909C8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aturation</w:t>
            </w:r>
          </w:p>
          <w:p w14:paraId="1602BC1C" w14:textId="338240B4" w:rsidR="005909C8" w:rsidRPr="007A2514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O</w:t>
            </w:r>
            <w:r w:rsidRPr="005909C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1F7419D" w14:textId="2AC04AC0" w:rsidR="005909C8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eatment group</w:t>
            </w:r>
          </w:p>
        </w:tc>
        <w:tc>
          <w:tcPr>
            <w:tcW w:w="9300" w:type="dxa"/>
            <w:gridSpan w:val="6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B92BEBE" w14:textId="68DFA5F2" w:rsidR="005909C8" w:rsidRPr="008B0F48" w:rsidRDefault="005909C8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76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amethasone Group</w:t>
            </w:r>
          </w:p>
        </w:tc>
      </w:tr>
      <w:tr w:rsidR="005909C8" w:rsidRPr="008B0F48" w14:paraId="04076E08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6CB2BDF7" w14:textId="77777777" w:rsidR="005909C8" w:rsidRPr="007A2514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02E939C" w14:textId="2E007142" w:rsidR="005909C8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5E18A49" w14:textId="587411B6" w:rsidR="005909C8" w:rsidRPr="005C2651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82D85B" w14:textId="4DEC6188" w:rsidR="005909C8" w:rsidRPr="005C2651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6 – 0.2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EB2D9A0" w14:textId="7D8A7DF8" w:rsidR="005909C8" w:rsidRPr="005C2651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E539C4C" w14:textId="551C0995" w:rsidR="005909C8" w:rsidRPr="008B0F48" w:rsidRDefault="005909C8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A01343" w14:textId="302FBD68" w:rsidR="005909C8" w:rsidRPr="008B0F48" w:rsidRDefault="005909C8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72 – 0.2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0FAA5C" w14:textId="3EAA8A40" w:rsidR="005909C8" w:rsidRPr="008B0F48" w:rsidRDefault="005909C8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4</w:t>
            </w:r>
          </w:p>
        </w:tc>
      </w:tr>
      <w:tr w:rsidR="005909C8" w:rsidRPr="008B0F48" w14:paraId="062C389A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E31CB2B" w14:textId="77777777" w:rsidR="005909C8" w:rsidRPr="007A2514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74C1C38" w14:textId="6205ABB8" w:rsidR="005909C8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DE363E3" w14:textId="71FADA75" w:rsidR="005909C8" w:rsidRPr="005C2651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7BE99D" w14:textId="7ACF2014" w:rsidR="005909C8" w:rsidRPr="005C2651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62 – 16.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7BDE01D" w14:textId="55853FF7" w:rsidR="005909C8" w:rsidRPr="005C2651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A4B753B" w14:textId="5DCE3FF3" w:rsidR="005909C8" w:rsidRPr="008B0F48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DD10DA" w14:textId="46191D95" w:rsidR="005909C8" w:rsidRPr="008B0F48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6 – 15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DC72C8" w14:textId="415CA9AD" w:rsidR="005909C8" w:rsidRPr="008B0F48" w:rsidRDefault="00056244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1</w:t>
            </w:r>
          </w:p>
        </w:tc>
      </w:tr>
      <w:tr w:rsidR="005909C8" w:rsidRPr="008B0F48" w14:paraId="0721AAA9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7E506428" w14:textId="77777777" w:rsidR="005909C8" w:rsidRPr="007A2514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D1F4B03" w14:textId="0E999B45" w:rsidR="005909C8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eatment group</w:t>
            </w:r>
          </w:p>
        </w:tc>
        <w:tc>
          <w:tcPr>
            <w:tcW w:w="9300" w:type="dxa"/>
            <w:gridSpan w:val="6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140E6411" w14:textId="30AA6979" w:rsidR="005909C8" w:rsidRPr="008B0F48" w:rsidRDefault="005909C8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76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xamethasone Group</w:t>
            </w:r>
          </w:p>
        </w:tc>
      </w:tr>
      <w:tr w:rsidR="005909C8" w:rsidRPr="008B0F48" w14:paraId="53445843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375C8F33" w14:textId="77777777" w:rsidR="005909C8" w:rsidRPr="007A2514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4EE5F15" w14:textId="35E66F59" w:rsidR="005909C8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7C2945F" w14:textId="1697D2D9" w:rsidR="005909C8" w:rsidRPr="005C2651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4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C30881" w14:textId="4AEC2563" w:rsidR="005909C8" w:rsidRPr="005C2651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347 – 0.1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B2A30C8" w14:textId="224AAB8C" w:rsidR="005909C8" w:rsidRPr="005C2651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C9E1C22" w14:textId="2ECFCE17" w:rsidR="005909C8" w:rsidRPr="008B0F48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AA1607" w14:textId="11E8FAB9" w:rsidR="005909C8" w:rsidRPr="008B0F48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423 – 0.0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1BBD92" w14:textId="2EC0D409" w:rsidR="005909C8" w:rsidRPr="008B0F48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5909C8" w:rsidRPr="008B0F48" w14:paraId="5541B1E7" w14:textId="77777777" w:rsidTr="005909C8">
        <w:trPr>
          <w:trHeight w:val="504"/>
        </w:trPr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13921686" w14:textId="77777777" w:rsidR="005909C8" w:rsidRPr="007A2514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676D224" w14:textId="644A7588" w:rsidR="005909C8" w:rsidRDefault="005909C8" w:rsidP="005909C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768A982" w14:textId="68832E37" w:rsidR="005909C8" w:rsidRPr="005C2651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3BD8CA" w14:textId="3E75C5F9" w:rsidR="005909C8" w:rsidRPr="005C2651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507 – 10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3F87AE6" w14:textId="54D34B8A" w:rsidR="005909C8" w:rsidRPr="005C2651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E8FA843" w14:textId="592D454A" w:rsidR="005909C8" w:rsidRPr="008B0F48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3702F4" w14:textId="76D79F16" w:rsidR="005909C8" w:rsidRPr="008B0F48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404 – 12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794B11" w14:textId="32235A7B" w:rsidR="005909C8" w:rsidRPr="008B0F48" w:rsidRDefault="002F395B" w:rsidP="005909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</w:tr>
    </w:tbl>
    <w:p w14:paraId="3B7F9FE6" w14:textId="77777777" w:rsidR="0092575C" w:rsidRDefault="0092575C" w:rsidP="00463F34"/>
    <w:sectPr w:rsidR="0092575C" w:rsidSect="00463F34">
      <w:pgSz w:w="16838" w:h="11906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A061A"/>
    <w:multiLevelType w:val="hybridMultilevel"/>
    <w:tmpl w:val="5C1033AE"/>
    <w:lvl w:ilvl="0" w:tplc="8402C32E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9E7738E"/>
    <w:multiLevelType w:val="hybridMultilevel"/>
    <w:tmpl w:val="E2349D1C"/>
    <w:lvl w:ilvl="0" w:tplc="66A8CA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9C2B9A"/>
    <w:multiLevelType w:val="hybridMultilevel"/>
    <w:tmpl w:val="55A4F86A"/>
    <w:lvl w:ilvl="0" w:tplc="A0905B7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84A18"/>
    <w:multiLevelType w:val="hybridMultilevel"/>
    <w:tmpl w:val="95683602"/>
    <w:lvl w:ilvl="0" w:tplc="3E5EE7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8324738">
    <w:abstractNumId w:val="2"/>
  </w:num>
  <w:num w:numId="2" w16cid:durableId="1418212106">
    <w:abstractNumId w:val="0"/>
  </w:num>
  <w:num w:numId="3" w16cid:durableId="401801309">
    <w:abstractNumId w:val="3"/>
  </w:num>
  <w:num w:numId="4" w16cid:durableId="10892784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75C"/>
    <w:rsid w:val="00056244"/>
    <w:rsid w:val="0011646D"/>
    <w:rsid w:val="001C5E99"/>
    <w:rsid w:val="00254DE6"/>
    <w:rsid w:val="002F395B"/>
    <w:rsid w:val="003252A2"/>
    <w:rsid w:val="00400052"/>
    <w:rsid w:val="00444E90"/>
    <w:rsid w:val="00463F34"/>
    <w:rsid w:val="00496F49"/>
    <w:rsid w:val="0052152E"/>
    <w:rsid w:val="005600A9"/>
    <w:rsid w:val="005909C8"/>
    <w:rsid w:val="005C2651"/>
    <w:rsid w:val="005F3DB8"/>
    <w:rsid w:val="005F66BE"/>
    <w:rsid w:val="006C2C75"/>
    <w:rsid w:val="007052BC"/>
    <w:rsid w:val="007A2514"/>
    <w:rsid w:val="007B479A"/>
    <w:rsid w:val="00897DE8"/>
    <w:rsid w:val="008B0F48"/>
    <w:rsid w:val="008F76A8"/>
    <w:rsid w:val="0092575C"/>
    <w:rsid w:val="00955D4A"/>
    <w:rsid w:val="00B7578B"/>
    <w:rsid w:val="00C42ABF"/>
    <w:rsid w:val="00CC4F70"/>
    <w:rsid w:val="00F3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06B6F"/>
  <w15:chartTrackingRefBased/>
  <w15:docId w15:val="{D091D0D3-8C47-4C00-BD89-26CFC434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15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5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el Hennawy</dc:creator>
  <cp:keywords/>
  <dc:description/>
  <cp:lastModifiedBy>Marwa el Hennawy</cp:lastModifiedBy>
  <cp:revision>25</cp:revision>
  <dcterms:created xsi:type="dcterms:W3CDTF">2024-01-01T09:17:00Z</dcterms:created>
  <dcterms:modified xsi:type="dcterms:W3CDTF">2024-01-08T19:24:00Z</dcterms:modified>
</cp:coreProperties>
</file>